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3706F" w14:textId="77777777" w:rsidR="00E01B11" w:rsidRDefault="00900462">
      <w:pPr>
        <w:ind w:left="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Movie</w:t>
      </w:r>
    </w:p>
    <w:p w14:paraId="23ED4591" w14:textId="77777777" w:rsidR="00E01B11" w:rsidRDefault="00900462">
      <w:pPr>
        <w:ind w:left="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Movie 1. </w:t>
      </w:r>
      <w:r>
        <w:rPr>
          <w:rFonts w:ascii="Times New Roman" w:hAnsi="Times New Roman" w:cs="Times New Roman" w:hint="eastAsia"/>
          <w:sz w:val="24"/>
          <w:szCs w:val="28"/>
        </w:rPr>
        <w:t>Demonstration of color tuning for full-color QLED.</w:t>
      </w:r>
    </w:p>
    <w:sectPr w:rsidR="00E01B11">
      <w:pgSz w:w="11906" w:h="16838"/>
      <w:pgMar w:top="1440" w:right="1800" w:bottom="1440" w:left="1800" w:header="851" w:footer="935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69793" w14:textId="77777777" w:rsidR="00900462" w:rsidRDefault="00900462">
      <w:pPr>
        <w:spacing w:line="240" w:lineRule="auto"/>
      </w:pPr>
      <w:r>
        <w:separator/>
      </w:r>
    </w:p>
  </w:endnote>
  <w:endnote w:type="continuationSeparator" w:id="0">
    <w:p w14:paraId="4A8C6738" w14:textId="77777777" w:rsidR="00900462" w:rsidRDefault="009004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DACA6" w14:textId="77777777" w:rsidR="00900462" w:rsidRDefault="00900462">
      <w:r>
        <w:separator/>
      </w:r>
    </w:p>
  </w:footnote>
  <w:footnote w:type="continuationSeparator" w:id="0">
    <w:p w14:paraId="5002A1F8" w14:textId="77777777" w:rsidR="00900462" w:rsidRDefault="009004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M0MzY3MjC0NDA3NjJS0lEKTi0uzszPAykwrAUA1OSM/ywAAAA="/>
    <w:docVar w:name="commondata" w:val="eyJoZGlkIjoiOTg3N2ZkM2MzMjE5Y2E5N2M2ZjdkMjMxZDY2Nzg5YjUifQ=="/>
  </w:docVars>
  <w:rsids>
    <w:rsidRoot w:val="00E01B11"/>
    <w:rsid w:val="00900462"/>
    <w:rsid w:val="00E01B11"/>
    <w:rsid w:val="00F03769"/>
    <w:rsid w:val="1C706F59"/>
    <w:rsid w:val="4C1F606A"/>
    <w:rsid w:val="5DAA66F1"/>
    <w:rsid w:val="77E44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F1CEE6"/>
  <w15:docId w15:val="{F66D103D-906E-42D1-BF75-25BAA39D4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line="259" w:lineRule="auto"/>
      <w:ind w:left="4080"/>
    </w:pPr>
    <w:rPr>
      <w:rFonts w:ascii="宋体" w:eastAsia="宋体" w:hAnsi="宋体" w:cs="Microsoft YaHei UI"/>
      <w:color w:val="000000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qFormat/>
    <w:rPr>
      <w:rFonts w:ascii="Times New Roman" w:hAnsi="Times New Roman" w:cstheme="minorBidi"/>
      <w:sz w:val="32"/>
    </w:rPr>
  </w:style>
  <w:style w:type="paragraph" w:styleId="a3">
    <w:name w:val="header"/>
    <w:basedOn w:val="a"/>
    <w:link w:val="a4"/>
    <w:rsid w:val="00F037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03769"/>
    <w:rPr>
      <w:rFonts w:ascii="宋体" w:eastAsia="宋体" w:hAnsi="宋体" w:cs="Microsoft YaHei UI"/>
      <w:color w:val="000000"/>
      <w:kern w:val="2"/>
      <w:sz w:val="18"/>
      <w:szCs w:val="18"/>
    </w:rPr>
  </w:style>
  <w:style w:type="paragraph" w:styleId="a5">
    <w:name w:val="footer"/>
    <w:basedOn w:val="a"/>
    <w:link w:val="a6"/>
    <w:rsid w:val="00F0376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03769"/>
    <w:rPr>
      <w:rFonts w:ascii="宋体" w:eastAsia="宋体" w:hAnsi="宋体" w:cs="Microsoft YaHei UI"/>
      <w:color w:val="000000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晓燕</dc:creator>
  <cp:lastModifiedBy>Administrator</cp:lastModifiedBy>
  <cp:revision>2</cp:revision>
  <dcterms:created xsi:type="dcterms:W3CDTF">2022-02-14T08:28:00Z</dcterms:created>
  <dcterms:modified xsi:type="dcterms:W3CDTF">2025-03-11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96</vt:lpwstr>
  </property>
  <property fmtid="{D5CDD505-2E9C-101B-9397-08002B2CF9AE}" pid="3" name="ICV">
    <vt:lpwstr>A300A8A99ED644B9AFF5C62241429853</vt:lpwstr>
  </property>
</Properties>
</file>